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932" w:rsidRDefault="006A5932" w:rsidP="006A5932">
      <w:pPr>
        <w:pStyle w:val="Heading1"/>
      </w:pPr>
      <w:r>
        <w:t>Supplementary Material</w:t>
      </w:r>
    </w:p>
    <w:p w:rsidR="00781F1A" w:rsidRDefault="00781F1A" w:rsidP="00781F1A">
      <w:r w:rsidRPr="00964A1A">
        <w:rPr>
          <w:b/>
        </w:rPr>
        <w:t>Supplementary Material 1:</w:t>
      </w:r>
      <w:r>
        <w:t xml:space="preserve"> Demographic and patient characteristics of all Māori and European patients diagnosed with liver and stomach cancer </w:t>
      </w:r>
      <w:proofErr w:type="gramStart"/>
      <w:r>
        <w:t>between 2017-2019</w:t>
      </w:r>
      <w:proofErr w:type="gramEnd"/>
      <w:r>
        <w:t>.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3248"/>
        <w:gridCol w:w="560"/>
        <w:gridCol w:w="641"/>
        <w:gridCol w:w="1080"/>
        <w:gridCol w:w="811"/>
        <w:gridCol w:w="646"/>
        <w:gridCol w:w="1094"/>
        <w:gridCol w:w="560"/>
        <w:gridCol w:w="657"/>
        <w:gridCol w:w="1051"/>
        <w:gridCol w:w="760"/>
        <w:gridCol w:w="657"/>
        <w:gridCol w:w="1135"/>
      </w:tblGrid>
      <w:tr w:rsidR="00781F1A" w:rsidRPr="00964A1A" w:rsidTr="0083511C">
        <w:trPr>
          <w:trHeight w:val="405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  <w:bookmarkStart w:id="0" w:name="_GoBack"/>
          </w:p>
        </w:tc>
        <w:tc>
          <w:tcPr>
            <w:tcW w:w="483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Liver</w:t>
            </w:r>
          </w:p>
        </w:tc>
        <w:tc>
          <w:tcPr>
            <w:tcW w:w="4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Stomach</w:t>
            </w:r>
          </w:p>
        </w:tc>
      </w:tr>
      <w:tr w:rsidR="00781F1A" w:rsidRPr="00964A1A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22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Māori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European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Māori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European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FA3BB3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FA3BB3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FA3BB3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ge Std. 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FA3BB3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ge Std. 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ot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,4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,1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ge (years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0-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1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9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6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9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5-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8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8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5+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8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,4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e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Fe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7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1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,0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3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2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a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3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,6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6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9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3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6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6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,1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7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8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Deprivation (</w:t>
            </w:r>
            <w:proofErr w:type="spellStart"/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ZDep</w:t>
            </w:r>
            <w:proofErr w:type="spellEnd"/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Decil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-2 (least deprived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-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-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1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1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-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5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-10 (most deprived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1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7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urality (URPC Category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Urb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7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,7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2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2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5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,1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8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Independent Urb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ur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9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lastRenderedPageBreak/>
              <w:t>Stage (SEER Category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c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egion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5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5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7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7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,03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7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Unstaged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5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,6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5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1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5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,5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9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2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Comorbidity (C3 Index Category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</w:pP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3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7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9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,65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2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8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6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9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8%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%</w:t>
            </w:r>
          </w:p>
        </w:tc>
      </w:tr>
      <w:tr w:rsidR="00781F1A" w:rsidRPr="00A81FF0" w:rsidTr="0083511C">
        <w:trPr>
          <w:trHeight w:val="330"/>
        </w:trPr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5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9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8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8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3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4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94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1F1A" w:rsidRPr="00964A1A" w:rsidRDefault="00781F1A" w:rsidP="00524132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964A1A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3%</w:t>
            </w:r>
          </w:p>
        </w:tc>
      </w:tr>
    </w:tbl>
    <w:bookmarkEnd w:id="0"/>
    <w:p w:rsidR="00781F1A" w:rsidRDefault="00781F1A" w:rsidP="00781F1A">
      <w:r w:rsidRPr="00000757">
        <w:t>C3 index category: ’0’ (C3 Index score &lt; =0), ‘1’ (0 &lt; score &lt; =1), ‘2’ (1 &lt; score &lt; =2) and ‘3’ (score &gt;2).</w:t>
      </w:r>
    </w:p>
    <w:p w:rsidR="00781F1A" w:rsidRDefault="00781F1A">
      <w:pPr>
        <w:spacing w:after="160" w:line="259" w:lineRule="auto"/>
        <w:jc w:val="left"/>
        <w:rPr>
          <w:b/>
        </w:rPr>
        <w:sectPr w:rsidR="00781F1A" w:rsidSect="00781F1A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6A5932" w:rsidRDefault="006A5932" w:rsidP="006A5932">
      <w:r>
        <w:rPr>
          <w:b/>
        </w:rPr>
        <w:lastRenderedPageBreak/>
        <w:t xml:space="preserve">Supplementary Material </w:t>
      </w:r>
      <w:r w:rsidR="00781F1A">
        <w:rPr>
          <w:b/>
        </w:rPr>
        <w:t>2</w:t>
      </w:r>
      <w:r w:rsidRPr="00CB7815">
        <w:rPr>
          <w:b/>
        </w:rPr>
        <w:t>:</w:t>
      </w:r>
      <w:r>
        <w:t xml:space="preserve"> Hospital volume categorisation for each of the four included procedures: a) minor </w:t>
      </w:r>
      <w:proofErr w:type="spellStart"/>
      <w:r>
        <w:t>hepatectomy</w:t>
      </w:r>
      <w:proofErr w:type="spellEnd"/>
      <w:r>
        <w:t xml:space="preserve">, b) liver ablation, c) partial </w:t>
      </w:r>
      <w:proofErr w:type="spellStart"/>
      <w:r>
        <w:t>gastrectomies</w:t>
      </w:r>
      <w:proofErr w:type="spellEnd"/>
      <w:r>
        <w:t>, and d) endoscopic injections.  The number of procedures per year were determined by dividing the total number of procedures that occurred over the 13-year period by 13.</w:t>
      </w:r>
    </w:p>
    <w:p w:rsidR="006A5932" w:rsidRPr="004C6920" w:rsidRDefault="006A5932" w:rsidP="006A5932">
      <w:pPr>
        <w:rPr>
          <w:rFonts w:cs="Segoe UI Light"/>
        </w:rPr>
      </w:pPr>
    </w:p>
    <w:tbl>
      <w:tblPr>
        <w:tblW w:w="7460" w:type="dxa"/>
        <w:tblLook w:val="04A0" w:firstRow="1" w:lastRow="0" w:firstColumn="1" w:lastColumn="0" w:noHBand="0" w:noVBand="1"/>
      </w:tblPr>
      <w:tblGrid>
        <w:gridCol w:w="3119"/>
        <w:gridCol w:w="862"/>
        <w:gridCol w:w="1178"/>
        <w:gridCol w:w="2301"/>
      </w:tblGrid>
      <w:tr w:rsidR="006A5932" w:rsidRPr="00C108F2" w:rsidTr="006F37F9">
        <w:trPr>
          <w:trHeight w:val="240"/>
        </w:trPr>
        <w:tc>
          <w:tcPr>
            <w:tcW w:w="7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Cs/>
                <w:color w:val="000000"/>
                <w:szCs w:val="18"/>
                <w:u w:val="single"/>
                <w:lang w:eastAsia="en-NZ"/>
              </w:rPr>
            </w:pPr>
            <w:r w:rsidRPr="00C108F2">
              <w:rPr>
                <w:rFonts w:eastAsia="Times New Roman" w:cs="Segoe UI Light"/>
                <w:bCs/>
                <w:color w:val="000000"/>
                <w:szCs w:val="18"/>
                <w:u w:val="single"/>
                <w:lang w:eastAsia="en-NZ"/>
              </w:rPr>
              <w:t xml:space="preserve">a) Minor </w:t>
            </w:r>
            <w:proofErr w:type="spellStart"/>
            <w:r w:rsidRPr="00C108F2">
              <w:rPr>
                <w:rFonts w:eastAsia="Times New Roman" w:cs="Segoe UI Light"/>
                <w:bCs/>
                <w:color w:val="000000"/>
                <w:szCs w:val="18"/>
                <w:u w:val="single"/>
                <w:lang w:eastAsia="en-NZ"/>
              </w:rPr>
              <w:t>Hepatectomy</w:t>
            </w:r>
            <w:proofErr w:type="spellEnd"/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bookmarkStart w:id="1" w:name="RANGE!B6"/>
            <w:r w:rsidRPr="00C108F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Facility Name</w:t>
            </w:r>
            <w:bookmarkEnd w:id="1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#/yea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Category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Rationale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uckland City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 per week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Christchurch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2.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orth Shore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.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Dunedin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0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ellington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ikato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auranga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outhern Cross Hospital Wellingt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Gisborne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Palmerston North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outhland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hangarei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elson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Hutt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iddlemore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anukau</w:t>
            </w:r>
            <w:proofErr w:type="spellEnd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uperClinic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otorua</w:t>
            </w:r>
            <w:proofErr w:type="spellEnd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hanganui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Hawkes Bay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t Georges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imaru</w:t>
            </w:r>
            <w:proofErr w:type="spellEnd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nglesea</w:t>
            </w:r>
            <w:proofErr w:type="spellEnd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shburton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Christchurch </w:t>
            </w:r>
            <w:proofErr w:type="spellStart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omens</w:t>
            </w:r>
            <w:proofErr w:type="spellEnd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Kenepuru</w:t>
            </w:r>
            <w:proofErr w:type="spellEnd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Community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outhern Cross Hospital Christchurch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aranaki Base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Te </w:t>
            </w:r>
            <w:proofErr w:type="spellStart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ikau</w:t>
            </w:r>
            <w:proofErr w:type="spellEnd"/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Grey Hospita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C108F2" w:rsidTr="006F37F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irau Hospit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</w:tbl>
    <w:p w:rsidR="006A5932" w:rsidRPr="004C6920" w:rsidRDefault="006A5932" w:rsidP="006A5932">
      <w:pPr>
        <w:rPr>
          <w:rFonts w:cs="Segoe UI Light"/>
        </w:rPr>
      </w:pPr>
    </w:p>
    <w:p w:rsidR="006A5932" w:rsidRPr="004C6920" w:rsidRDefault="006A5932" w:rsidP="006A5932">
      <w:pPr>
        <w:spacing w:after="160" w:line="259" w:lineRule="auto"/>
        <w:jc w:val="left"/>
        <w:rPr>
          <w:rFonts w:cs="Segoe UI Light"/>
        </w:rPr>
      </w:pPr>
      <w:r w:rsidRPr="004C6920">
        <w:rPr>
          <w:rFonts w:cs="Segoe UI Light"/>
        </w:rPr>
        <w:br w:type="page"/>
      </w:r>
    </w:p>
    <w:tbl>
      <w:tblPr>
        <w:tblW w:w="7351" w:type="dxa"/>
        <w:tblLook w:val="04A0" w:firstRow="1" w:lastRow="0" w:firstColumn="1" w:lastColumn="0" w:noHBand="0" w:noVBand="1"/>
      </w:tblPr>
      <w:tblGrid>
        <w:gridCol w:w="2977"/>
        <w:gridCol w:w="768"/>
        <w:gridCol w:w="1578"/>
        <w:gridCol w:w="2022"/>
        <w:gridCol w:w="6"/>
      </w:tblGrid>
      <w:tr w:rsidR="006A5932" w:rsidRPr="00C108F2" w:rsidTr="006F37F9">
        <w:trPr>
          <w:trHeight w:val="330"/>
        </w:trPr>
        <w:tc>
          <w:tcPr>
            <w:tcW w:w="73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u w:val="single"/>
                <w:lang w:eastAsia="en-NZ"/>
              </w:rPr>
            </w:pPr>
            <w:r w:rsidRPr="00C108F2">
              <w:rPr>
                <w:rFonts w:eastAsia="Times New Roman" w:cs="Segoe UI Light"/>
                <w:color w:val="000000"/>
                <w:u w:val="single"/>
                <w:lang w:eastAsia="en-NZ"/>
              </w:rPr>
              <w:lastRenderedPageBreak/>
              <w:t>b) Liver Ablation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Facility Nam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#/year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Category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Rationale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Auckland City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7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1-2 week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Waikato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34.6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1-2 week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Christchurch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22.4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1-2 week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Wellington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15.2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month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Hutt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10.5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month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Dunedin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3.8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3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Middlemore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3.3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3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Tauranga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1.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North Shore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1.6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Hawkes Bay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Nelson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4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Palmerston North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4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Wakefield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3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Southern Cross Hospital Wellington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proofErr w:type="spellStart"/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Braemar</w:t>
            </w:r>
            <w:proofErr w:type="spellEnd"/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 xml:space="preserve">Christchurch </w:t>
            </w:r>
            <w:proofErr w:type="spellStart"/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Womens</w:t>
            </w:r>
            <w:proofErr w:type="spellEnd"/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Taranaki Base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proofErr w:type="spellStart"/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Manukau</w:t>
            </w:r>
            <w:proofErr w:type="spellEnd"/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SuperClinic</w:t>
            </w:r>
            <w:proofErr w:type="spellEnd"/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Mercy Integrated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proofErr w:type="spellStart"/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Rotorua</w:t>
            </w:r>
            <w:proofErr w:type="spellEnd"/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Whanganui Hospita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  <w:tr w:rsidR="006A5932" w:rsidRPr="00C108F2" w:rsidTr="006F37F9">
        <w:trPr>
          <w:gridAfter w:val="1"/>
          <w:wAfter w:w="6" w:type="dxa"/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Whangarei Hospital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C108F2" w:rsidRDefault="006A5932" w:rsidP="006F37F9">
            <w:pPr>
              <w:spacing w:after="0" w:line="240" w:lineRule="auto"/>
              <w:jc w:val="left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C108F2">
              <w:rPr>
                <w:rFonts w:eastAsia="Times New Roman" w:cs="Segoe UI Light"/>
                <w:sz w:val="18"/>
                <w:szCs w:val="18"/>
                <w:lang w:eastAsia="en-NZ"/>
              </w:rPr>
              <w:t>~1 per &gt;6 months</w:t>
            </w:r>
          </w:p>
        </w:tc>
      </w:tr>
    </w:tbl>
    <w:p w:rsidR="006A5932" w:rsidRPr="004C6920" w:rsidRDefault="006A5932" w:rsidP="006A5932">
      <w:pPr>
        <w:rPr>
          <w:rFonts w:cs="Segoe UI Light"/>
        </w:rPr>
      </w:pPr>
    </w:p>
    <w:p w:rsidR="006A5932" w:rsidRPr="004C6920" w:rsidRDefault="006A5932" w:rsidP="006A5932">
      <w:pPr>
        <w:spacing w:after="160" w:line="259" w:lineRule="auto"/>
        <w:jc w:val="left"/>
        <w:rPr>
          <w:rFonts w:cs="Segoe UI Light"/>
        </w:rPr>
      </w:pPr>
      <w:r w:rsidRPr="004C6920">
        <w:rPr>
          <w:rFonts w:cs="Segoe UI Light"/>
        </w:rPr>
        <w:br w:type="page"/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4609"/>
        <w:gridCol w:w="772"/>
        <w:gridCol w:w="1520"/>
        <w:gridCol w:w="2019"/>
      </w:tblGrid>
      <w:tr w:rsidR="006A5932" w:rsidRPr="00D83B59" w:rsidTr="006F37F9">
        <w:trPr>
          <w:trHeight w:val="330"/>
        </w:trPr>
        <w:tc>
          <w:tcPr>
            <w:tcW w:w="8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u w:val="single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u w:val="single"/>
                <w:lang w:eastAsia="en-NZ"/>
              </w:rPr>
              <w:lastRenderedPageBreak/>
              <w:t>c) Partial Gastrectomy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Facility Nam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#/yea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Category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Rationale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uckland City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.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month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orth Shore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7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month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ikato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5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month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Christchurch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4.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month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anukau</w:t>
            </w:r>
            <w:proofErr w:type="spellEnd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uperClinic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month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Palmerston North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1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month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iddlemore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1-3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Dunedin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1-3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ellington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1-3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hangarei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1-3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auranga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5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1-3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Hutt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1-3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Hawkes Bay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1-3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outhland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High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1-3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aranaki Base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6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imaru</w:t>
            </w:r>
            <w:proofErr w:type="spellEnd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6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otorua</w:t>
            </w:r>
            <w:proofErr w:type="spellEnd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6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Ormiston Surgical &amp; Endoscopy Limit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6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scot Integrated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6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hanganui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6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elson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6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t Georges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6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Gisborne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Medium-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~1 per 6 months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outhern Cross Hospital Brightsid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hakatane</w:t>
            </w:r>
            <w:proofErr w:type="spellEnd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irarapa</w:t>
            </w:r>
            <w:proofErr w:type="spellEnd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irau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Elective Surgery Centre - </w:t>
            </w:r>
            <w:proofErr w:type="spellStart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itemata</w:t>
            </w:r>
            <w:proofErr w:type="spellEnd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DHB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outhern Cross Hospital Christchurch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Te </w:t>
            </w:r>
            <w:proofErr w:type="spellStart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ikau</w:t>
            </w:r>
            <w:proofErr w:type="spellEnd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Grey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kefield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hames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shburton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uckland City Surgical Service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Braemar</w:t>
            </w:r>
            <w:proofErr w:type="spellEnd"/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Kensington Hospita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D83B59" w:rsidTr="006F37F9">
        <w:trPr>
          <w:trHeight w:val="240"/>
        </w:trPr>
        <w:tc>
          <w:tcPr>
            <w:tcW w:w="4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outhern Cross Hospital Wellingto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D83B59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D83B59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</w:tbl>
    <w:p w:rsidR="006A5932" w:rsidRPr="004C6920" w:rsidRDefault="006A5932" w:rsidP="006A5932">
      <w:pPr>
        <w:rPr>
          <w:rFonts w:cs="Segoe UI Light"/>
        </w:rPr>
      </w:pPr>
    </w:p>
    <w:p w:rsidR="006A5932" w:rsidRPr="004C6920" w:rsidRDefault="006A5932" w:rsidP="006A5932">
      <w:pPr>
        <w:spacing w:after="160" w:line="259" w:lineRule="auto"/>
        <w:jc w:val="left"/>
        <w:rPr>
          <w:rFonts w:cs="Segoe UI Light"/>
        </w:rPr>
      </w:pPr>
      <w:r w:rsidRPr="004C6920">
        <w:rPr>
          <w:rFonts w:cs="Segoe UI Light"/>
        </w:rPr>
        <w:br w:type="page"/>
      </w:r>
    </w:p>
    <w:tbl>
      <w:tblPr>
        <w:tblW w:w="8200" w:type="dxa"/>
        <w:tblLook w:val="04A0" w:firstRow="1" w:lastRow="0" w:firstColumn="1" w:lastColumn="0" w:noHBand="0" w:noVBand="1"/>
      </w:tblPr>
      <w:tblGrid>
        <w:gridCol w:w="4228"/>
        <w:gridCol w:w="789"/>
        <w:gridCol w:w="1078"/>
        <w:gridCol w:w="2105"/>
      </w:tblGrid>
      <w:tr w:rsidR="006A5932" w:rsidRPr="000D31EB" w:rsidTr="006F37F9">
        <w:trPr>
          <w:trHeight w:val="330"/>
        </w:trPr>
        <w:tc>
          <w:tcPr>
            <w:tcW w:w="8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u w:val="single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u w:val="single"/>
                <w:lang w:eastAsia="en-NZ"/>
              </w:rPr>
              <w:lastRenderedPageBreak/>
              <w:t>d) Endoscopic Injection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Facility Nam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#/year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Category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b/>
                <w:bCs/>
                <w:color w:val="000000"/>
                <w:sz w:val="18"/>
                <w:szCs w:val="18"/>
                <w:lang w:eastAsia="en-NZ"/>
              </w:rPr>
              <w:t>Rationale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uckland City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8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ikato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.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Ascot Integrated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7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orth Shore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.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Christchurch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6.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High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1-2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auranga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4.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3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Hawkes Bay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3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3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iddlemore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.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3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ellington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.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3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Palmerston North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.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3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hangarei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2.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Medium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~1 per 3 months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Dunedin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aranaki Base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Gisborne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Rotorua</w:t>
            </w:r>
            <w:proofErr w:type="spellEnd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hanganui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elson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Hutt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Timaru</w:t>
            </w:r>
            <w:proofErr w:type="spellEnd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5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outhland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hakatane</w:t>
            </w:r>
            <w:proofErr w:type="spellEnd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Te </w:t>
            </w:r>
            <w:proofErr w:type="spellStart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Nikau</w:t>
            </w:r>
            <w:proofErr w:type="spellEnd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Grey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irarapa</w:t>
            </w:r>
            <w:proofErr w:type="spellEnd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proofErr w:type="spellStart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anukau</w:t>
            </w:r>
            <w:proofErr w:type="spellEnd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uperClinic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Mercy Integrated Hospital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Southern Cross Hospital Christchurch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  <w:tr w:rsidR="006A5932" w:rsidRPr="000D31EB" w:rsidTr="006F37F9">
        <w:trPr>
          <w:trHeight w:val="240"/>
        </w:trPr>
        <w:tc>
          <w:tcPr>
            <w:tcW w:w="4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right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Wairau Hospital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sz w:val="18"/>
                <w:szCs w:val="18"/>
                <w:lang w:eastAsia="en-NZ"/>
              </w:rPr>
              <w:t>Low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5932" w:rsidRPr="000D31EB" w:rsidRDefault="006A5932" w:rsidP="006F37F9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</w:pPr>
            <w:r w:rsidRPr="000D31EB">
              <w:rPr>
                <w:rFonts w:eastAsia="Times New Roman" w:cs="Segoe UI Light"/>
                <w:color w:val="000000"/>
                <w:sz w:val="18"/>
                <w:szCs w:val="18"/>
                <w:lang w:eastAsia="en-NZ"/>
              </w:rPr>
              <w:t>&lt;=1 per year</w:t>
            </w:r>
          </w:p>
        </w:tc>
      </w:tr>
    </w:tbl>
    <w:p w:rsidR="006A5932" w:rsidRPr="004C6920" w:rsidRDefault="006A5932" w:rsidP="006A5932">
      <w:pPr>
        <w:rPr>
          <w:rFonts w:cs="Segoe UI Light"/>
        </w:rPr>
      </w:pPr>
    </w:p>
    <w:p w:rsidR="006A5932" w:rsidRPr="004C6920" w:rsidRDefault="006A5932" w:rsidP="006A5932">
      <w:pPr>
        <w:rPr>
          <w:rFonts w:cs="Segoe UI Light"/>
        </w:rPr>
      </w:pPr>
    </w:p>
    <w:p w:rsidR="006A5932" w:rsidRPr="001D2358" w:rsidRDefault="006A5932" w:rsidP="006A5932"/>
    <w:p w:rsidR="001D0801" w:rsidRDefault="001D0801"/>
    <w:sectPr w:rsidR="001D0801" w:rsidSect="00606AE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932"/>
    <w:rsid w:val="000D4050"/>
    <w:rsid w:val="00196B65"/>
    <w:rsid w:val="001D0801"/>
    <w:rsid w:val="003A7C93"/>
    <w:rsid w:val="004251F3"/>
    <w:rsid w:val="005C3A40"/>
    <w:rsid w:val="006A5932"/>
    <w:rsid w:val="00772FDB"/>
    <w:rsid w:val="00780D99"/>
    <w:rsid w:val="00781F1A"/>
    <w:rsid w:val="007B6897"/>
    <w:rsid w:val="0083511C"/>
    <w:rsid w:val="00897A85"/>
    <w:rsid w:val="00A81FF0"/>
    <w:rsid w:val="00AC4197"/>
    <w:rsid w:val="00B06C7F"/>
    <w:rsid w:val="00C3008C"/>
    <w:rsid w:val="00D44859"/>
    <w:rsid w:val="00FA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B42C2"/>
  <w15:chartTrackingRefBased/>
  <w15:docId w15:val="{33C70633-4FB1-45B1-891F-C96B7F4A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932"/>
    <w:pPr>
      <w:spacing w:after="200" w:line="276" w:lineRule="auto"/>
      <w:jc w:val="both"/>
    </w:pPr>
    <w:rPr>
      <w:rFonts w:ascii="Segoe UI Light" w:hAnsi="Segoe U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C7F"/>
    <w:pPr>
      <w:keepNext/>
      <w:keepLines/>
      <w:spacing w:after="12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A40"/>
    <w:pPr>
      <w:keepNext/>
      <w:keepLines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C7F"/>
    <w:rPr>
      <w:rFonts w:ascii="Segoe UI Light" w:eastAsiaTheme="majorEastAsia" w:hAnsi="Segoe UI Light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3A40"/>
    <w:rPr>
      <w:rFonts w:ascii="Segoe UI Light" w:eastAsiaTheme="majorEastAsia" w:hAnsi="Segoe UI Light" w:cstheme="majorBidi"/>
      <w:i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A5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190</Words>
  <Characters>6788</Characters>
  <Application>Microsoft Office Word</Application>
  <DocSecurity>0</DocSecurity>
  <Lines>56</Lines>
  <Paragraphs>15</Paragraphs>
  <ScaleCrop>false</ScaleCrop>
  <Company>University of Otago</Company>
  <LinksUpToDate>false</LinksUpToDate>
  <CharactersWithSpaces>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urney</dc:creator>
  <cp:keywords/>
  <dc:description/>
  <cp:lastModifiedBy>Jason Gurney</cp:lastModifiedBy>
  <cp:revision>9</cp:revision>
  <dcterms:created xsi:type="dcterms:W3CDTF">2021-12-01T22:40:00Z</dcterms:created>
  <dcterms:modified xsi:type="dcterms:W3CDTF">2022-02-02T22:36:00Z</dcterms:modified>
</cp:coreProperties>
</file>